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6"/>
        <w:gridCol w:w="4584"/>
      </w:tblGrid>
      <w:tr w:rsidR="00C14D5F" w:rsidRPr="002348E8" w14:paraId="60CA9B65" w14:textId="77777777" w:rsidTr="00494C98">
        <w:tc>
          <w:tcPr>
            <w:tcW w:w="9350" w:type="dxa"/>
            <w:gridSpan w:val="2"/>
          </w:tcPr>
          <w:p w14:paraId="3ED086A7" w14:textId="7DF8574D" w:rsidR="00C14D5F" w:rsidRPr="0012469F" w:rsidRDefault="00C14D5F" w:rsidP="00494C98">
            <w:pPr>
              <w:rPr>
                <w:rFonts w:ascii="Times New Roman" w:hAnsi="Times New Roman" w:cs="Times New Roman"/>
                <w:b/>
              </w:rPr>
            </w:pPr>
            <w:r w:rsidRPr="0012469F">
              <w:rPr>
                <w:rFonts w:ascii="Times New Roman" w:hAnsi="Times New Roman" w:cs="Times New Roman"/>
                <w:b/>
              </w:rPr>
              <w:t>S</w:t>
            </w:r>
            <w:r w:rsidR="00282F42" w:rsidRPr="0012469F">
              <w:rPr>
                <w:rFonts w:ascii="Times New Roman" w:hAnsi="Times New Roman" w:cs="Times New Roman"/>
                <w:b/>
                <w:lang w:val="en-IN"/>
              </w:rPr>
              <w:t xml:space="preserve">1 </w:t>
            </w:r>
            <w:r w:rsidRPr="0012469F">
              <w:rPr>
                <w:rFonts w:ascii="Times New Roman" w:hAnsi="Times New Roman" w:cs="Times New Roman"/>
                <w:b/>
              </w:rPr>
              <w:t>Table</w:t>
            </w:r>
            <w:r w:rsidR="00282F42" w:rsidRPr="0012469F">
              <w:rPr>
                <w:rFonts w:ascii="Times New Roman" w:hAnsi="Times New Roman" w:cs="Times New Roman"/>
                <w:b/>
              </w:rPr>
              <w:t>.</w:t>
            </w:r>
            <w:r w:rsidRPr="0012469F">
              <w:rPr>
                <w:rFonts w:ascii="Times New Roman" w:hAnsi="Times New Roman" w:cs="Times New Roman"/>
                <w:b/>
              </w:rPr>
              <w:t xml:space="preserve"> List of examined comorbidities and the corresponding ICD-10 diagnostic codes used to define each.</w:t>
            </w:r>
          </w:p>
        </w:tc>
      </w:tr>
      <w:tr w:rsidR="00C14D5F" w:rsidRPr="002348E8" w14:paraId="3DE37704" w14:textId="77777777" w:rsidTr="00494C98">
        <w:tc>
          <w:tcPr>
            <w:tcW w:w="4766" w:type="dxa"/>
          </w:tcPr>
          <w:p w14:paraId="57B84CA7" w14:textId="77777777" w:rsidR="00C14D5F" w:rsidRPr="002348E8" w:rsidRDefault="00C14D5F" w:rsidP="00494C98">
            <w:pPr>
              <w:rPr>
                <w:rFonts w:ascii="Times New Roman" w:hAnsi="Times New Roman" w:cs="Times New Roman"/>
                <w:b/>
              </w:rPr>
            </w:pPr>
            <w:r w:rsidRPr="002348E8">
              <w:rPr>
                <w:rFonts w:ascii="Times New Roman" w:hAnsi="Times New Roman" w:cs="Times New Roman"/>
                <w:b/>
              </w:rPr>
              <w:t>Comorbidity</w:t>
            </w:r>
          </w:p>
        </w:tc>
        <w:tc>
          <w:tcPr>
            <w:tcW w:w="4584" w:type="dxa"/>
          </w:tcPr>
          <w:p w14:paraId="54619023" w14:textId="77777777" w:rsidR="00C14D5F" w:rsidRPr="002348E8" w:rsidRDefault="00C14D5F" w:rsidP="00494C98">
            <w:pPr>
              <w:rPr>
                <w:rFonts w:ascii="Times New Roman" w:hAnsi="Times New Roman" w:cs="Times New Roman"/>
                <w:b/>
              </w:rPr>
            </w:pPr>
            <w:r w:rsidRPr="002348E8">
              <w:rPr>
                <w:rFonts w:ascii="Times New Roman" w:hAnsi="Times New Roman" w:cs="Times New Roman"/>
                <w:b/>
              </w:rPr>
              <w:t xml:space="preserve">ICD-10 Diagnostic Code </w:t>
            </w:r>
          </w:p>
        </w:tc>
      </w:tr>
      <w:tr w:rsidR="00C14D5F" w:rsidRPr="002348E8" w14:paraId="06DFAD83" w14:textId="77777777" w:rsidTr="00494C98">
        <w:tc>
          <w:tcPr>
            <w:tcW w:w="4766" w:type="dxa"/>
          </w:tcPr>
          <w:p w14:paraId="5A59A84C" w14:textId="77777777" w:rsidR="00C14D5F" w:rsidRPr="002348E8" w:rsidRDefault="00C14D5F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4584" w:type="dxa"/>
          </w:tcPr>
          <w:p w14:paraId="3C9A4F44" w14:textId="77777777" w:rsidR="00C14D5F" w:rsidRPr="002348E8" w:rsidRDefault="00C14D5F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J45</w:t>
            </w:r>
          </w:p>
        </w:tc>
      </w:tr>
      <w:tr w:rsidR="00C14D5F" w:rsidRPr="002348E8" w14:paraId="40667BEC" w14:textId="77777777" w:rsidTr="00494C98">
        <w:tc>
          <w:tcPr>
            <w:tcW w:w="4766" w:type="dxa"/>
          </w:tcPr>
          <w:p w14:paraId="4E102AD8" w14:textId="77777777" w:rsidR="00C14D5F" w:rsidRPr="002348E8" w:rsidRDefault="00C14D5F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4584" w:type="dxa"/>
          </w:tcPr>
          <w:p w14:paraId="5D487968" w14:textId="77777777" w:rsidR="00C14D5F" w:rsidRPr="002348E8" w:rsidRDefault="00C14D5F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N18</w:t>
            </w:r>
          </w:p>
        </w:tc>
      </w:tr>
      <w:tr w:rsidR="00C14D5F" w:rsidRPr="002348E8" w14:paraId="7B8BD9C3" w14:textId="77777777" w:rsidTr="00494C98">
        <w:tc>
          <w:tcPr>
            <w:tcW w:w="4766" w:type="dxa"/>
          </w:tcPr>
          <w:p w14:paraId="36ACF137" w14:textId="77777777" w:rsidR="00C14D5F" w:rsidRPr="002348E8" w:rsidRDefault="00C14D5F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4584" w:type="dxa"/>
          </w:tcPr>
          <w:p w14:paraId="23AE94B6" w14:textId="77777777" w:rsidR="00C14D5F" w:rsidRPr="002348E8" w:rsidRDefault="00C14D5F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I50</w:t>
            </w:r>
          </w:p>
        </w:tc>
      </w:tr>
      <w:tr w:rsidR="00C14D5F" w:rsidRPr="002348E8" w14:paraId="286A3B8D" w14:textId="77777777" w:rsidTr="00494C98">
        <w:tc>
          <w:tcPr>
            <w:tcW w:w="4766" w:type="dxa"/>
          </w:tcPr>
          <w:p w14:paraId="3F2E1144" w14:textId="77777777" w:rsidR="00C14D5F" w:rsidRPr="002348E8" w:rsidRDefault="00C14D5F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4584" w:type="dxa"/>
          </w:tcPr>
          <w:p w14:paraId="65592841" w14:textId="77777777" w:rsidR="00C14D5F" w:rsidRPr="002348E8" w:rsidRDefault="00C14D5F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J44</w:t>
            </w:r>
          </w:p>
        </w:tc>
      </w:tr>
      <w:tr w:rsidR="00C14D5F" w:rsidRPr="002348E8" w14:paraId="3A37F4E7" w14:textId="77777777" w:rsidTr="00494C98">
        <w:tc>
          <w:tcPr>
            <w:tcW w:w="4766" w:type="dxa"/>
          </w:tcPr>
          <w:p w14:paraId="0E7B6652" w14:textId="77777777" w:rsidR="00C14D5F" w:rsidRPr="002348E8" w:rsidRDefault="00C14D5F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4584" w:type="dxa"/>
          </w:tcPr>
          <w:p w14:paraId="2F10FFF4" w14:textId="77777777" w:rsidR="00C14D5F" w:rsidRPr="002348E8" w:rsidRDefault="00C14D5F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I25</w:t>
            </w:r>
          </w:p>
        </w:tc>
      </w:tr>
      <w:tr w:rsidR="00C14D5F" w:rsidRPr="002348E8" w14:paraId="6A67D47E" w14:textId="77777777" w:rsidTr="00494C98">
        <w:tc>
          <w:tcPr>
            <w:tcW w:w="4766" w:type="dxa"/>
          </w:tcPr>
          <w:p w14:paraId="0FBB23C7" w14:textId="77777777" w:rsidR="00C14D5F" w:rsidRPr="002348E8" w:rsidRDefault="00C14D5F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4584" w:type="dxa"/>
          </w:tcPr>
          <w:p w14:paraId="19584550" w14:textId="77777777" w:rsidR="00C14D5F" w:rsidRPr="002348E8" w:rsidRDefault="00C14D5F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E10, E11, E12, E13, E14</w:t>
            </w:r>
          </w:p>
        </w:tc>
      </w:tr>
      <w:tr w:rsidR="00C14D5F" w:rsidRPr="002348E8" w14:paraId="38911699" w14:textId="77777777" w:rsidTr="00494C98">
        <w:tc>
          <w:tcPr>
            <w:tcW w:w="4766" w:type="dxa"/>
          </w:tcPr>
          <w:p w14:paraId="2C4FDC16" w14:textId="77777777" w:rsidR="00C14D5F" w:rsidRPr="002348E8" w:rsidRDefault="00C14D5F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584" w:type="dxa"/>
          </w:tcPr>
          <w:p w14:paraId="0EBB0A91" w14:textId="77777777" w:rsidR="00C14D5F" w:rsidRPr="002348E8" w:rsidRDefault="00C14D5F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I10, I11, I12, I13, I15</w:t>
            </w:r>
          </w:p>
        </w:tc>
      </w:tr>
      <w:tr w:rsidR="00C14D5F" w:rsidRPr="002348E8" w14:paraId="0568F5CE" w14:textId="77777777" w:rsidTr="00494C98">
        <w:tc>
          <w:tcPr>
            <w:tcW w:w="4766" w:type="dxa"/>
          </w:tcPr>
          <w:p w14:paraId="311CAEB8" w14:textId="77777777" w:rsidR="00C14D5F" w:rsidRPr="002348E8" w:rsidRDefault="00C14D5F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4584" w:type="dxa"/>
          </w:tcPr>
          <w:p w14:paraId="34679918" w14:textId="77777777" w:rsidR="00C14D5F" w:rsidRPr="002348E8" w:rsidRDefault="00C14D5F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E66</w:t>
            </w:r>
          </w:p>
        </w:tc>
      </w:tr>
    </w:tbl>
    <w:p w14:paraId="26AA8946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D5F"/>
    <w:rsid w:val="0012469F"/>
    <w:rsid w:val="00282F42"/>
    <w:rsid w:val="00727AE3"/>
    <w:rsid w:val="009D1AB4"/>
    <w:rsid w:val="00BD0394"/>
    <w:rsid w:val="00BE6E8A"/>
    <w:rsid w:val="00C1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1A57B"/>
  <w15:chartTrackingRefBased/>
  <w15:docId w15:val="{EF125077-58C5-40C7-9EF0-C7397FFA3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D5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5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28</cp:lastModifiedBy>
  <cp:revision>3</cp:revision>
  <dcterms:created xsi:type="dcterms:W3CDTF">2021-12-23T11:19:00Z</dcterms:created>
  <dcterms:modified xsi:type="dcterms:W3CDTF">2021-12-24T06:43:00Z</dcterms:modified>
</cp:coreProperties>
</file>